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entabelle3Akzent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4811"/>
        <w:gridCol w:w="1273"/>
        <w:gridCol w:w="1536"/>
      </w:tblGrid>
      <w:tr w:rsidR="00CD40F2" w:rsidRPr="005C2EC9" w:rsidTr="00CD4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sz w:val="18"/>
                <w:lang w:val="en-US"/>
              </w:rPr>
            </w:pPr>
            <w:proofErr w:type="spellStart"/>
            <w:r w:rsidRPr="005C2EC9">
              <w:rPr>
                <w:sz w:val="18"/>
                <w:lang w:val="en-US"/>
              </w:rPr>
              <w:t>GoTermID</w:t>
            </w:r>
            <w:proofErr w:type="spellEnd"/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C2EC9">
              <w:rPr>
                <w:sz w:val="18"/>
                <w:lang w:val="en-US"/>
              </w:rPr>
              <w:t>GO Category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C2EC9">
              <w:rPr>
                <w:sz w:val="18"/>
                <w:lang w:val="en-US"/>
              </w:rPr>
              <w:t>-log10P-Value</w:t>
            </w:r>
          </w:p>
        </w:tc>
        <w:tc>
          <w:tcPr>
            <w:tcW w:w="1536" w:type="dxa"/>
          </w:tcPr>
          <w:p w:rsidR="00CD40F2" w:rsidRPr="005C2EC9" w:rsidRDefault="005C2EC9" w:rsidP="005C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C2EC9">
              <w:rPr>
                <w:sz w:val="18"/>
                <w:lang w:val="en-US"/>
              </w:rPr>
              <w:t>Remarkability</w:t>
            </w:r>
            <w:r w:rsidR="00CD40F2" w:rsidRPr="005C2EC9">
              <w:rPr>
                <w:sz w:val="18"/>
                <w:lang w:val="en-US"/>
              </w:rPr>
              <w:t xml:space="preserve"> [%]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7605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ensory perception of sound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91.9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97.9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954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ensory perception of mechanical stimulu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90.02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96.6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7600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ensory percep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7.93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94.9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890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ogni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5.3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93.6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877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neurological system proces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9.4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91.8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3008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ystem proces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7.96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88.3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83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inner ear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4.8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76.6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358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ar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2.7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75.4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742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ensory organ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8.0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76.1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250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ulticellular organismal proces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7.22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65.3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247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ar morphogenesi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6.2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9.6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247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inner ear morphogenesi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5.9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6.6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6011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inner ear receptor cell differenti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3.3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45.3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2490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echanoreceptor differenti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2.4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44.5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856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natomical structure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1.6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75.4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957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quilibriocep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1.5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4.4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56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mbryonic organ morphogenesi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1.0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3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73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ystem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0.7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72.6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51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organ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9.8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71.9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95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ensory perception of light stimulu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9.2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1.8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760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visual percep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9.2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1.8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250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developmental proces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8.88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65.9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6011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inner ear receptor cell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8.83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7.3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7275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ulticellular organismal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8.6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64.2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568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mbryonic organ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8.23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45.4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885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neuromuscular process controlling balance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7.8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0.9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9887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organ morphogenesi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7.7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3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5494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photoreceptor cell maintenance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7.2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6.6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598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mbryonic morphogenesi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7.18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43.3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965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natomical structure morphogenesi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7.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3.8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6012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 xml:space="preserve">inner ear receptor </w:t>
            </w:r>
            <w:proofErr w:type="spellStart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tereocilium</w:t>
            </w:r>
            <w:proofErr w:type="spellEnd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 xml:space="preserve"> organiz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6.7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9.3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3954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ellular component maintenance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6.35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3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249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uditory receptor cell differenti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6.2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0.2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905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neuromuscular proces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5.8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3.7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9790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mbryonic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5.66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8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86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ellular developmental proces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5.3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44.4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739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nervous system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8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8.5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0154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ell differenti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7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8.7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22008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neurogenesi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66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7.6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018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neuron differenti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2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1.2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lastRenderedPageBreak/>
              <w:t>GO:004869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eneration of neuron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.65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6.1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1604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ellular component organiz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.63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9.9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8468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ell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.1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3.8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60117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uditory receptor cell develop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6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.7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0318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elanocyte differenti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28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.5</w:t>
            </w:r>
          </w:p>
        </w:tc>
      </w:tr>
      <w:tr w:rsidR="00CD40F2" w:rsidRPr="005C2EC9" w:rsidTr="00CD40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5093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pigment cell differentia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1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.1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20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xtracellular matrix structural constitu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7.0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0.9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377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ctin binding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6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6.5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516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proofErr w:type="spellStart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almodulin</w:t>
            </w:r>
            <w:proofErr w:type="spellEnd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 xml:space="preserve"> binding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69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1.1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3774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otor activity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66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8.9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809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ytoskeletal protein binding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.86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7.6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0020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xtracellular matrix structural constituent conferring tensile strength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6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1.2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243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ap junction channel activity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.16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0146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icrofilament motor activity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6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4.1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2282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wide pore channel activity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38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.7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2420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proofErr w:type="spellStart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tereocilium</w:t>
            </w:r>
            <w:proofErr w:type="spellEnd"/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9.88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6.2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242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proofErr w:type="spellStart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tereocilium</w:t>
            </w:r>
            <w:proofErr w:type="spellEnd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 xml:space="preserve"> bundle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8.9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5.3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90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icrovillus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14.83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3.5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2995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ell projec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9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36.6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58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ollage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7.4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9.6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1645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myosin complex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6.63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7.6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15629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ctin cytoskelet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6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1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578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proofErr w:type="spellStart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proteinaceous</w:t>
            </w:r>
            <w:proofErr w:type="spellEnd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 xml:space="preserve"> extracellular matrix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05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7.5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101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xtracellular matrix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0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7.3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4420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extracellular matrix par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4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5.6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194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filamentous acti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7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92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ap junc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4.55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2.6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922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proofErr w:type="spellStart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onnexon</w:t>
            </w:r>
            <w:proofErr w:type="spellEnd"/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 xml:space="preserve"> complex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.78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8.2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884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ctin filament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3.63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7.6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91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ell-cell junctio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3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45177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pical part of cell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17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.8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05587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collagen type IV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34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2.7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16461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unconventional myosin complex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</w:tr>
      <w:tr w:rsidR="00CD40F2" w:rsidRPr="005C2EC9" w:rsidTr="00CD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30935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sheet-forming collagen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</w:tr>
      <w:tr w:rsidR="00CD40F2" w:rsidRPr="005C2EC9" w:rsidTr="00CD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CD40F2" w:rsidRPr="005C2EC9" w:rsidRDefault="00CD40F2" w:rsidP="00CD40F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GO:0016324</w:t>
            </w:r>
          </w:p>
        </w:tc>
        <w:tc>
          <w:tcPr>
            <w:tcW w:w="4811" w:type="dxa"/>
            <w:noWrap/>
            <w:hideMark/>
          </w:tcPr>
          <w:p w:rsidR="00CD40F2" w:rsidRPr="005C2EC9" w:rsidRDefault="00CD40F2" w:rsidP="00C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apical plasma membrane</w:t>
            </w:r>
          </w:p>
        </w:tc>
        <w:tc>
          <w:tcPr>
            <w:tcW w:w="1273" w:type="dxa"/>
            <w:noWrap/>
            <w:hideMark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</w:pPr>
            <w:r w:rsidRPr="005C2EC9">
              <w:rPr>
                <w:rFonts w:ascii="Calibri" w:eastAsia="Times New Roman" w:hAnsi="Calibri" w:cs="Times New Roman"/>
                <w:color w:val="000000"/>
                <w:sz w:val="18"/>
                <w:lang w:val="en-US" w:eastAsia="de-DE"/>
              </w:rPr>
              <w:t>2.01</w:t>
            </w:r>
          </w:p>
        </w:tc>
        <w:tc>
          <w:tcPr>
            <w:tcW w:w="1536" w:type="dxa"/>
          </w:tcPr>
          <w:p w:rsidR="00CD40F2" w:rsidRPr="005C2EC9" w:rsidRDefault="00CD40F2" w:rsidP="00CD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5C2EC9">
              <w:rPr>
                <w:rFonts w:ascii="Calibri" w:hAnsi="Calibri"/>
                <w:color w:val="000000"/>
                <w:sz w:val="18"/>
                <w:lang w:val="en-US"/>
              </w:rPr>
              <w:t>0.7</w:t>
            </w:r>
          </w:p>
        </w:tc>
      </w:tr>
    </w:tbl>
    <w:p w:rsidR="00DF1F9E" w:rsidRDefault="00DF1F9E">
      <w:pPr>
        <w:rPr>
          <w:b/>
          <w:sz w:val="24"/>
          <w:lang w:val="en-US"/>
        </w:rPr>
      </w:pPr>
    </w:p>
    <w:p w:rsidR="003C4378" w:rsidRPr="008A09EC" w:rsidRDefault="003C4378">
      <w:pPr>
        <w:rPr>
          <w:lang w:val="en-US"/>
        </w:rPr>
      </w:pPr>
      <w:bookmarkStart w:id="0" w:name="_GoBack"/>
      <w:bookmarkEnd w:id="0"/>
    </w:p>
    <w:sectPr w:rsidR="003C4378" w:rsidRPr="008A09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fzetfvyt5z2oe2af8p9aehfprpvtt2rv22&quot;&gt;joerns literatur X2&lt;record-ids&gt;&lt;item&gt;10623&lt;/item&gt;&lt;item&gt;11255&lt;/item&gt;&lt;item&gt;11256&lt;/item&gt;&lt;/record-ids&gt;&lt;/item&gt;&lt;/Libraries&gt;"/>
  </w:docVars>
  <w:rsids>
    <w:rsidRoot w:val="00D45CCA"/>
    <w:rsid w:val="00001329"/>
    <w:rsid w:val="00182E0D"/>
    <w:rsid w:val="001C39B0"/>
    <w:rsid w:val="001E7310"/>
    <w:rsid w:val="003B4A43"/>
    <w:rsid w:val="003C4378"/>
    <w:rsid w:val="0053434E"/>
    <w:rsid w:val="005A0B0C"/>
    <w:rsid w:val="005B1BEE"/>
    <w:rsid w:val="005C2EC9"/>
    <w:rsid w:val="007B65E9"/>
    <w:rsid w:val="008A0936"/>
    <w:rsid w:val="008A09EC"/>
    <w:rsid w:val="008B5F8A"/>
    <w:rsid w:val="00916581"/>
    <w:rsid w:val="009417BF"/>
    <w:rsid w:val="00A558D3"/>
    <w:rsid w:val="00A82429"/>
    <w:rsid w:val="00A94F84"/>
    <w:rsid w:val="00AB57D6"/>
    <w:rsid w:val="00C01E74"/>
    <w:rsid w:val="00C3503C"/>
    <w:rsid w:val="00C66022"/>
    <w:rsid w:val="00CD40F2"/>
    <w:rsid w:val="00D45CCA"/>
    <w:rsid w:val="00DA139D"/>
    <w:rsid w:val="00DF1F9E"/>
    <w:rsid w:val="00EB2BC5"/>
    <w:rsid w:val="00F06D71"/>
    <w:rsid w:val="00F26961"/>
    <w:rsid w:val="00F7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05247A-AF39-4850-9DA5-B376C06DF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8A09EC"/>
    <w:pPr>
      <w:keepNext/>
      <w:spacing w:before="240" w:after="100" w:afterAutospacing="1" w:line="480" w:lineRule="auto"/>
      <w:ind w:left="360" w:hanging="360"/>
      <w:jc w:val="both"/>
      <w:outlineLvl w:val="0"/>
    </w:pPr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D45C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rsid w:val="00D45CCA"/>
    <w:rPr>
      <w:rFonts w:cs="Times New Roman"/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8A09EC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0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09EC"/>
    <w:rPr>
      <w:rFonts w:ascii="Tahoma" w:hAnsi="Tahoma" w:cs="Tahoma"/>
      <w:sz w:val="16"/>
      <w:szCs w:val="16"/>
    </w:rPr>
  </w:style>
  <w:style w:type="table" w:styleId="Listentabelle3Akzent1">
    <w:name w:val="List Table 3 Accent 1"/>
    <w:basedOn w:val="NormaleTabelle"/>
    <w:uiPriority w:val="48"/>
    <w:rsid w:val="00CD40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25DB0-CBB8-4769-AB64-7BB79FE30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aheim</Company>
  <LinksUpToDate>false</LinksUpToDate>
  <CharactersWithSpaces>3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n</dc:creator>
  <cp:keywords/>
  <dc:description/>
  <cp:lastModifiedBy>Joern</cp:lastModifiedBy>
  <cp:revision>2</cp:revision>
  <cp:lastPrinted>2013-12-11T19:48:00Z</cp:lastPrinted>
  <dcterms:created xsi:type="dcterms:W3CDTF">2014-02-03T08:34:00Z</dcterms:created>
  <dcterms:modified xsi:type="dcterms:W3CDTF">2014-02-03T08:34:00Z</dcterms:modified>
</cp:coreProperties>
</file>